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94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ody Regio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Score (1-9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umb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0 (2.0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Lip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2 (2.1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I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6 (2.06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Forehea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0 (2.6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Pal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7 (2.54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M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1 (2.2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Breas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1 (2.15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Sol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3 (2.4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Cheek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5 (2.2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L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2 (2.5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Shoulde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9 (1.9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Nos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4 (2.2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Bell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2 (2.35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Back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4 (2.4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R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3 (2.1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Hallu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7 (2.4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Thigh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2 (1.98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Forear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9 (2.06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/>
              <w:t>Upper Ar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8 (2.12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f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8 (2.0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360" w:right="360" w:gutter="0" w:header="0" w:top="36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21:10:00Z</dcterms:created>
  <dc:creator>Kieran Fox</dc:creator>
  <dc:description/>
  <cp:keywords/>
  <dc:language>en-US</dc:language>
  <cp:lastModifiedBy>Kieran Fox</cp:lastModifiedBy>
  <dcterms:modified xsi:type="dcterms:W3CDTF">2012-08-24T07:23:00Z</dcterms:modified>
  <cp:revision>3</cp:revision>
  <dc:subject/>
  <dc:title/>
</cp:coreProperties>
</file>